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057" w:rsidRPr="00151FAD" w:rsidRDefault="00151FAD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b/>
          <w:color w:val="000000"/>
          <w:szCs w:val="21"/>
        </w:rPr>
      </w:pPr>
      <w:r w:rsidRPr="00151FAD">
        <w:rPr>
          <w:b/>
          <w:color w:val="000000"/>
          <w:szCs w:val="21"/>
        </w:rPr>
        <w:t xml:space="preserve">S2 </w:t>
      </w:r>
      <w:r w:rsidR="00623057" w:rsidRPr="00151FAD">
        <w:rPr>
          <w:b/>
          <w:color w:val="000000"/>
          <w:szCs w:val="21"/>
        </w:rPr>
        <w:t xml:space="preserve">Table. DNA sequences of oligonucleotide primers used </w:t>
      </w:r>
      <w:r w:rsidR="00756E27" w:rsidRPr="00151FAD">
        <w:rPr>
          <w:b/>
          <w:color w:val="000000"/>
          <w:szCs w:val="21"/>
        </w:rPr>
        <w:t xml:space="preserve">for gene cloning and vector construction </w:t>
      </w:r>
      <w:r w:rsidR="00623057" w:rsidRPr="00151FAD">
        <w:rPr>
          <w:b/>
          <w:color w:val="000000"/>
          <w:szCs w:val="21"/>
        </w:rPr>
        <w:t>in this study</w:t>
      </w:r>
    </w:p>
    <w:tbl>
      <w:tblPr>
        <w:tblpPr w:leftFromText="180" w:rightFromText="180" w:vertAnchor="text" w:tblpXSpec="center" w:tblpY="1"/>
        <w:tblOverlap w:val="never"/>
        <w:tblW w:w="1215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9"/>
        <w:gridCol w:w="4111"/>
        <w:gridCol w:w="1843"/>
        <w:gridCol w:w="4394"/>
      </w:tblGrid>
      <w:tr w:rsidR="00DD2544" w:rsidRPr="00482856" w:rsidTr="009A2222">
        <w:trPr>
          <w:trHeight w:val="305"/>
        </w:trPr>
        <w:tc>
          <w:tcPr>
            <w:tcW w:w="18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Name</w:t>
            </w:r>
          </w:p>
        </w:tc>
        <w:tc>
          <w:tcPr>
            <w:tcW w:w="411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 xml:space="preserve">Oligonucleotide sequenc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82856">
                <w:rPr>
                  <w:color w:val="000000"/>
                  <w:szCs w:val="21"/>
                </w:rPr>
                <w:t>5’</w:t>
              </w:r>
            </w:smartTag>
            <w:r w:rsidRPr="00482856">
              <w:rPr>
                <w:color w:val="000000"/>
                <w:szCs w:val="21"/>
              </w:rPr>
              <w:t>–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482856">
                <w:rPr>
                  <w:color w:val="000000"/>
                  <w:szCs w:val="21"/>
                </w:rPr>
                <w:t>3’</w:t>
              </w:r>
            </w:smartTag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Name</w:t>
            </w:r>
          </w:p>
        </w:tc>
        <w:tc>
          <w:tcPr>
            <w:tcW w:w="439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 xml:space="preserve">Oligonucleotide sequence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82856">
                <w:rPr>
                  <w:color w:val="000000"/>
                  <w:szCs w:val="21"/>
                </w:rPr>
                <w:t>5’</w:t>
              </w:r>
            </w:smartTag>
            <w:r w:rsidRPr="00482856">
              <w:rPr>
                <w:color w:val="000000"/>
                <w:szCs w:val="21"/>
              </w:rPr>
              <w:t>–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82856">
                <w:rPr>
                  <w:color w:val="000000"/>
                  <w:szCs w:val="21"/>
                </w:rPr>
                <w:t>3’</w:t>
              </w:r>
            </w:smartTag>
          </w:p>
        </w:tc>
      </w:tr>
      <w:tr w:rsidR="00DD2544" w:rsidRPr="00482856" w:rsidTr="009A2222">
        <w:trPr>
          <w:trHeight w:val="305"/>
        </w:trPr>
        <w:tc>
          <w:tcPr>
            <w:tcW w:w="12157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Full-length cDNA sequence cloning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DD2544" w:rsidRPr="00482856" w:rsidTr="009A2222">
              <w:trPr>
                <w:trHeight w:val="300"/>
                <w:tblCellSpacing w:w="0" w:type="dxa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2512" behindDoc="0" locked="0" layoutInCell="1" allowOverlap="1" wp14:anchorId="7D022491" wp14:editId="5641D805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23" name="矩形 1223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85DDAC8" id="矩形 1223" o:spid="_x0000_s1026" alt="mail?cmd=cookie" style="position:absolute;left:0;text-align:left;margin-left:0;margin-top:0;width:.75pt;height: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EOgU/YbAgAAFgQAAA4AAAAAAAAAAAAAAAAALgIAAGRycy9lMm9Eb2MueG1sUEsBAi0AFAAGAAgA&#10;AAAhANQI2TfYAAAAAQEAAA8AAAAAAAAAAAAAAAAAdQQAAGRycy9kb3ducmV2LnhtbFBLBQYAAAAA&#10;BAAEAPMAAAB6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3536" behindDoc="0" locked="0" layoutInCell="1" allowOverlap="1" wp14:anchorId="37090FB5" wp14:editId="71AC6F10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24" name="矩形 1224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F0A3179" id="矩形 1224" o:spid="_x0000_s1026" alt="mail?cmd=cookie" style="position:absolute;left:0;text-align:left;margin-left:0;margin-top:0;width:.75pt;height: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GKy4Ux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4560" behindDoc="0" locked="0" layoutInCell="1" allowOverlap="1" wp14:anchorId="7F2DB09F" wp14:editId="16DDAEB0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25" name="矩形 1225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6FFD31C" id="矩形 1225" o:spid="_x0000_s1026" alt="mail?cmd=cookie" style="position:absolute;left:0;text-align:left;margin-left:0;margin-top:0;width:.75pt;height: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5584" behindDoc="0" locked="0" layoutInCell="1" allowOverlap="1" wp14:anchorId="51835134" wp14:editId="35CF2BBB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26" name="矩形 1226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DC53809" id="矩形 1226" o:spid="_x0000_s1026" alt="mail?cmd=cookie" style="position:absolute;left:0;text-align:left;margin-left:0;margin-top:0;width:.75pt;height:.7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kqmSJh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color w:val="000000"/>
                      <w:szCs w:val="21"/>
                    </w:rPr>
                    <w:t>FAB2-2-F</w:t>
                  </w:r>
                </w:p>
              </w:tc>
            </w:tr>
          </w:tbl>
          <w:p w:rsidR="00DD2544" w:rsidRPr="00482856" w:rsidRDefault="00DD2544" w:rsidP="009A2222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ATGCAAATGCAAATAAGT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DD2544" w:rsidRPr="00482856" w:rsidTr="009A2222">
              <w:trPr>
                <w:trHeight w:val="300"/>
                <w:tblCellSpacing w:w="0" w:type="dxa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widowControl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color w:val="000000"/>
                      <w:szCs w:val="21"/>
                    </w:rPr>
                    <w:t>FAB2-2-R</w: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6608" behindDoc="0" locked="0" layoutInCell="1" allowOverlap="1" wp14:anchorId="67CD77BA" wp14:editId="50770FC2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27" name="矩形 1227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73E22DF" id="矩形 1227" o:spid="_x0000_s1026" alt="mail?cmd=cookie" style="position:absolute;left:0;text-align:left;margin-left:0;margin-top:0;width:.75pt;height: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FerBxwbAgAAFgQAAA4AAAAAAAAAAAAAAAAALgIAAGRycy9lMm9Eb2MueG1sUEsBAi0AFAAGAAgA&#10;AAAhANQI2TfYAAAAAQEAAA8AAAAAAAAAAAAAAAAAdQQAAGRycy9kb3ducmV2LnhtbFBLBQYAAAAA&#10;BAAEAPMAAAB6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7632" behindDoc="0" locked="0" layoutInCell="1" allowOverlap="1" wp14:anchorId="02A4629E" wp14:editId="7767F267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28" name="矩形 1228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693A804" id="矩形 1228" o:spid="_x0000_s1026" alt="mail?cmd=cookie" style="position:absolute;left:0;text-align:left;margin-left:0;margin-top:0;width:.75pt;height: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Zbc1th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8656" behindDoc="0" locked="0" layoutInCell="1" allowOverlap="1" wp14:anchorId="69CB63A9" wp14:editId="3ABB401C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29" name="矩形 1229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A505F4A" id="矩形 1229" o:spid="_x0000_s1026" alt="mail?cmd=cookie" style="position:absolute;left:0;text-align:left;margin-left:0;margin-top:0;width:.75pt;height: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oLWgjB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</w:p>
              </w:tc>
            </w:tr>
          </w:tbl>
          <w:p w:rsidR="00DD2544" w:rsidRPr="00482856" w:rsidRDefault="00DD2544" w:rsidP="009A2222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CACAAAAGCACTTCCTTGT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FAB2-3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ATGATTCTCTTGGGTTGG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FAB2-3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TATATTATGGGAACCTCTCTAC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FAD3-1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ATGGCAGTGTCCCATGTT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FAD3-1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CTAGTTGGACTTGTTATTGT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FAD3-2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ATGGTTGCCTTGGAACAA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FAD3-2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CATTTAGACTTGTCCGAAGA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DD2544" w:rsidRPr="00482856" w:rsidTr="009A2222">
              <w:trPr>
                <w:trHeight w:val="300"/>
                <w:tblCellSpacing w:w="0" w:type="dxa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9680" behindDoc="0" locked="0" layoutInCell="1" allowOverlap="1" wp14:anchorId="3C97335C" wp14:editId="0F9A2B50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30" name="矩形 1230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A80D212" id="矩形 1230" o:spid="_x0000_s1026" alt="mail?cmd=cookie" style="position:absolute;left:0;text-align:left;margin-left:0;margin-top:0;width:.75pt;height:.7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MQTYUh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0704" behindDoc="0" locked="0" layoutInCell="1" allowOverlap="1" wp14:anchorId="287C5C34" wp14:editId="45E9FCF3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31" name="矩形 1231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8180C29" id="矩形 1231" o:spid="_x0000_s1026" alt="mail?cmd=cookie" style="position:absolute;left:0;text-align:left;margin-left:0;margin-top:0;width:.75pt;height: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9AZNaB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1728" behindDoc="0" locked="0" layoutInCell="1" allowOverlap="1" wp14:anchorId="3C99C9BF" wp14:editId="72DD8B8F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32" name="矩形 1232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43580E8" id="矩形 1232" o:spid="_x0000_s1026" alt="mail?cmd=cookie" style="position:absolute;left:0;text-align:left;margin-left:0;margin-top:0;width:.75pt;height:.7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LsB8icbAgAAFgQAAA4AAAAAAAAAAAAAAAAALgIAAGRycy9lMm9Eb2MueG1sUEsBAi0AFAAGAAgA&#10;AAAhANQI2TfYAAAAAQEAAA8AAAAAAAAAAAAAAAAAdQQAAGRycy9kb3ducmV2LnhtbFBLBQYAAAAA&#10;BAAEAPMAAAB6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color w:val="000000"/>
                      <w:szCs w:val="21"/>
                    </w:rPr>
                    <w:t>FAD4-F</w:t>
                  </w:r>
                </w:p>
              </w:tc>
            </w:tr>
          </w:tbl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ATGTACTCCTTAGTCCAACAC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DD2544" w:rsidRPr="00482856" w:rsidTr="009A2222">
              <w:trPr>
                <w:trHeight w:val="300"/>
                <w:tblCellSpacing w:w="0" w:type="dxa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2752" behindDoc="0" locked="0" layoutInCell="1" allowOverlap="1" wp14:anchorId="383FF1B9" wp14:editId="08291AF4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33" name="矩形 1233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9A126B1" id="矩形 1233" o:spid="_x0000_s1026" alt="mail?cmd=cookie" style="position:absolute;left:0;text-align:left;margin-left:0;margin-top:0;width:.75pt;height: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fgNnHR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3776" behindDoc="0" locked="0" layoutInCell="1" allowOverlap="1" wp14:anchorId="2BFBC6D4" wp14:editId="750771BA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34" name="矩形 1234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6193E4C4" id="矩形 1234" o:spid="_x0000_s1026" alt="mail?cmd=cookie" style="position:absolute;left:0;text-align:left;margin-left:0;margin-top:0;width:.75pt;height: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JQ+MuB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4800" behindDoc="0" locked="0" layoutInCell="1" allowOverlap="1" wp14:anchorId="39A2EE0C" wp14:editId="3A931767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35" name="矩形 1235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2905974" id="矩形 1235" o:spid="_x0000_s1026" alt="mail?cmd=cookie" style="position:absolute;left:0;text-align:left;margin-left:0;margin-top:0;width:.75pt;height: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4A0Zgh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color w:val="000000"/>
                      <w:szCs w:val="21"/>
                    </w:rPr>
                    <w:t>FAD4-R</w:t>
                  </w:r>
                </w:p>
              </w:tc>
            </w:tr>
          </w:tbl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TAAGAAGCCATGTCAATCTCC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DD2544" w:rsidRPr="00482856" w:rsidTr="009A2222">
              <w:trPr>
                <w:trHeight w:val="300"/>
                <w:tblCellSpacing w:w="0" w:type="dxa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5824" behindDoc="0" locked="0" layoutInCell="1" allowOverlap="1" wp14:anchorId="37F5AA7A" wp14:editId="6699DEEA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36" name="矩形 1236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993F3BB" id="矩形 1236" o:spid="_x0000_s1026" alt="mail?cmd=cookie" style="position:absolute;left:0;text-align:left;margin-left:0;margin-top:0;width:.75pt;height:.7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rwqmzR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6848" behindDoc="0" locked="0" layoutInCell="1" allowOverlap="1" wp14:anchorId="3809939F" wp14:editId="627101B8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37" name="矩形 1237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C5BAB64" id="矩形 1237" o:spid="_x0000_s1026" alt="mail?cmd=cookie" style="position:absolute;left:0;text-align:left;margin-left:0;margin-top:0;width:.75pt;height:.7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7872" behindDoc="0" locked="0" layoutInCell="1" allowOverlap="1" wp14:anchorId="245BCA36" wp14:editId="70692F57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38" name="矩形 1238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6B4F9A67" id="矩形 1238" o:spid="_x0000_s1026" alt="mail?cmd=cookie" style="position:absolute;left:0;text-align:left;margin-left:0;margin-top:0;width:.75pt;height:.7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WBQBXR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8896" behindDoc="0" locked="0" layoutInCell="1" allowOverlap="1" wp14:anchorId="0E49FF84" wp14:editId="47DC1570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39" name="矩形 1239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9D3EEDB" id="矩形 1239" o:spid="_x0000_s1026" alt="mail?cmd=cookie" style="position:absolute;left:0;text-align:left;margin-left:0;margin-top:0;width:.75pt;height:.7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nRaUZx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9920" behindDoc="0" locked="0" layoutInCell="1" allowOverlap="1" wp14:anchorId="612F4326" wp14:editId="6D30045C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40" name="矩形 1240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A24D7B1" id="矩形 1240" o:spid="_x0000_s1026" alt="mail?cmd=cookie" style="position:absolute;left:0;text-align:left;margin-left:0;margin-top:0;width:.75pt;height:.7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QWfErh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0944" behindDoc="0" locked="0" layoutInCell="1" allowOverlap="1" wp14:anchorId="66242B6A" wp14:editId="14A2743A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41" name="矩形 1241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7114E3A" id="矩形 1241" o:spid="_x0000_s1026" alt="mail?cmd=cookie" style="position:absolute;left:0;text-align:left;margin-left:0;margin-top:0;width:.75pt;height: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hGVRlB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1968" behindDoc="0" locked="0" layoutInCell="1" allowOverlap="1" wp14:anchorId="37518C12" wp14:editId="4E774E74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42" name="矩形 1242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5BAA37F" id="矩形 1242" o:spid="_x0000_s1026" alt="mail?cmd=cookie" style="position:absolute;left:0;text-align:left;margin-left:0;margin-top:0;width:.75pt;height:.7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y2Lu2x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2992" behindDoc="0" locked="0" layoutInCell="1" allowOverlap="1" wp14:anchorId="52098FA8" wp14:editId="53D8FFDD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43" name="矩形 1243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2BAA52D" id="矩形 1243" o:spid="_x0000_s1026" alt="mail?cmd=cookie" style="position:absolute;left:0;text-align:left;margin-left:0;margin-top:0;width:.75pt;height:.7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DmB74R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4016" behindDoc="0" locked="0" layoutInCell="1" allowOverlap="1" wp14:anchorId="46DCA756" wp14:editId="1A0C7738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44" name="矩形 1244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80D2A8B" id="矩形 1244" o:spid="_x0000_s1026" alt="mail?cmd=cookie" style="position:absolute;left:0;text-align:left;margin-left:0;margin-top:0;width:.75pt;height:.7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VWyQRB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5040" behindDoc="0" locked="0" layoutInCell="1" allowOverlap="1" wp14:anchorId="6B46652D" wp14:editId="06A45448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45" name="矩形 1245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8088BE1" id="矩形 1245" o:spid="_x0000_s1026" alt="mail?cmd=cookie" style="position:absolute;left:0;text-align:left;margin-left:0;margin-top:0;width:.75pt;height:.7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color w:val="000000"/>
                      <w:szCs w:val="21"/>
                    </w:rPr>
                    <w:t>ADS-F</w:t>
                  </w:r>
                </w:p>
              </w:tc>
            </w:tr>
          </w:tbl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ATGGCTCTGATCACATCA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DD2544" w:rsidRPr="00482856" w:rsidTr="009A2222">
              <w:trPr>
                <w:trHeight w:val="300"/>
                <w:tblCellSpacing w:w="0" w:type="dxa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6064" behindDoc="0" locked="0" layoutInCell="1" allowOverlap="1" wp14:anchorId="6941F50B" wp14:editId="22628B41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46" name="矩形 1246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3CB8997" id="矩形 1246" o:spid="_x0000_s1026" alt="mail?cmd=cookie" style="position:absolute;left:0;text-align:left;margin-left:0;margin-top:0;width:.75pt;height:.7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32m6MR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7088" behindDoc="0" locked="0" layoutInCell="1" allowOverlap="1" wp14:anchorId="3984F170" wp14:editId="3C2F31B3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47" name="矩形 1247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69A7BF88" id="矩形 1247" o:spid="_x0000_s1026" alt="mail?cmd=cookie" style="position:absolute;left:0;text-align:left;margin-left:0;margin-top:0;width:.75pt;height: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GmsvCx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8112" behindDoc="0" locked="0" layoutInCell="1" allowOverlap="1" wp14:anchorId="79927BF6" wp14:editId="03AA87B4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48" name="矩形 1248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D07CE41" id="矩形 1248" o:spid="_x0000_s1026" alt="mail?cmd=cookie" style="position:absolute;left:0;text-align:left;margin-left:0;margin-top:0;width:.75pt;height:.7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KHcdoR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9136" behindDoc="0" locked="0" layoutInCell="1" allowOverlap="1" wp14:anchorId="4024B744" wp14:editId="5B97925B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49" name="矩形 1249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F63DC9C" id="矩形 1249" o:spid="_x0000_s1026" alt="mail?cmd=cookie" style="position:absolute;left:0;text-align:left;margin-left:0;margin-top:0;width:.75pt;height:.7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7XWImx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0160" behindDoc="0" locked="0" layoutInCell="1" allowOverlap="1" wp14:anchorId="60D6810D" wp14:editId="2021C151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50" name="矩形 1250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E9F8AB1" id="矩形 1250" o:spid="_x0000_s1026" alt="mail?cmd=cookie" style="position:absolute;left:0;text-align:left;margin-left:0;margin-top:0;width:.75pt;height:.7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fMTwRR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1184" behindDoc="0" locked="0" layoutInCell="1" allowOverlap="1" wp14:anchorId="4A0201FD" wp14:editId="4A131E47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51" name="矩形 1251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965F071" id="矩形 1251" o:spid="_x0000_s1026" alt="mail?cmd=cookie" style="position:absolute;left:0;text-align:left;margin-left:0;margin-top:0;width:.75pt;height: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ucZlfx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color w:val="000000"/>
                      <w:szCs w:val="21"/>
                    </w:rPr>
                    <w:t>ADS-R</w:t>
                  </w:r>
                </w:p>
              </w:tc>
            </w:tr>
          </w:tbl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CAATTGAATGCCATTTTTT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DD2544" w:rsidRPr="00482856" w:rsidTr="009A2222">
              <w:trPr>
                <w:trHeight w:val="330"/>
                <w:tblCellSpacing w:w="0" w:type="dxa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2208" behindDoc="0" locked="0" layoutInCell="1" allowOverlap="1" wp14:anchorId="5A7D5BB0" wp14:editId="16335D3C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52" name="矩形 1252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E2C05B1" id="矩形 1252" o:spid="_x0000_s1026" alt="mail?cmd=cookie" style="position:absolute;left:0;text-align:left;margin-left:0;margin-top:0;width:.75pt;height: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9sHaMB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3232" behindDoc="0" locked="0" layoutInCell="1" allowOverlap="1" wp14:anchorId="4B8C88A9" wp14:editId="69638845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53" name="矩形 1253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0F346EC" id="矩形 1253" o:spid="_x0000_s1026" alt="mail?cmd=cookie" style="position:absolute;left:0;text-align:left;margin-left:0;margin-top:0;width:.75pt;height:.7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M8NPCh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4256" behindDoc="0" locked="0" layoutInCell="1" allowOverlap="1" wp14:anchorId="2A6FA6D8" wp14:editId="186075E7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54" name="矩形 1254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D917CD6" id="矩形 1254" o:spid="_x0000_s1026" alt="mail?cmd=cookie" style="position:absolute;left:0;text-align:left;margin-left:0;margin-top:0;width:.75pt;height: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aM+krx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color w:val="000000"/>
                      <w:szCs w:val="21"/>
                    </w:rPr>
                    <w:t>FAD7-1-F</w:t>
                  </w:r>
                </w:p>
              </w:tc>
            </w:tr>
          </w:tbl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ATGGCAACATGGGTCTTA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DD2544" w:rsidRPr="00482856" w:rsidTr="009A2222">
              <w:trPr>
                <w:trHeight w:val="300"/>
                <w:tblCellSpacing w:w="0" w:type="dxa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5280" behindDoc="0" locked="0" layoutInCell="1" allowOverlap="1" wp14:anchorId="4797D2B1" wp14:editId="267ABDD9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55" name="矩形 1255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64CC47DA" id="矩形 1255" o:spid="_x0000_s1026" alt="mail?cmd=cookie" style="position:absolute;left:0;text-align:left;margin-left:0;margin-top:0;width:.75pt;height:.7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rc0xlR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6304" behindDoc="0" locked="0" layoutInCell="1" allowOverlap="1" wp14:anchorId="4DD1F6BD" wp14:editId="0AF38063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56" name="矩形 1256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CCA0BC2" id="矩形 1256" o:spid="_x0000_s1026" alt="mail?cmd=cookie" style="position:absolute;left:0;text-align:left;margin-left:0;margin-top:0;width:.75pt;height:.7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4sqO2h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7328" behindDoc="0" locked="0" layoutInCell="1" allowOverlap="1" wp14:anchorId="3A9113A2" wp14:editId="6AAAF422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57" name="矩形 1257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89F8C04" id="矩形 1257" o:spid="_x0000_s1026" alt="mail?cmd=cookie" style="position:absolute;left:0;text-align:left;margin-left:0;margin-top:0;width:.75pt;height:.7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J8gb4B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8352" behindDoc="0" locked="0" layoutInCell="1" allowOverlap="1" wp14:anchorId="3B64A4BA" wp14:editId="1F104E63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58" name="矩形 1258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64B0C1CB" id="矩形 1258" o:spid="_x0000_s1026" alt="mail?cmd=cookie" style="position:absolute;left:0;text-align:left;margin-left:0;margin-top:0;width:.75pt;height:.7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FdQpSh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color w:val="000000"/>
                      <w:szCs w:val="21"/>
                    </w:rPr>
                    <w:t>FAD7-1-R</w:t>
                  </w:r>
                </w:p>
              </w:tc>
            </w:tr>
          </w:tbl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TAAATTGATGTAGAAGAGCCA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DD2544" w:rsidRPr="00482856" w:rsidTr="009A2222">
              <w:trPr>
                <w:trHeight w:val="330"/>
                <w:tblCellSpacing w:w="0" w:type="dxa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7568" behindDoc="0" locked="0" layoutInCell="1" allowOverlap="1" wp14:anchorId="4F9BE522" wp14:editId="2AB239E5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59" name="矩形 1259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68FAE528" id="矩形 1259" o:spid="_x0000_s1026" alt="mail?cmd=cookie" style="position:absolute;left:0;text-align:left;margin-left:0;margin-top:0;width:.75pt;height:.7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0Na8cB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8592" behindDoc="0" locked="0" layoutInCell="1" allowOverlap="1" wp14:anchorId="1263D94A" wp14:editId="1B93B038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60" name="矩形 1260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E82EA6C" id="矩形 1260" o:spid="_x0000_s1026" alt="mail?cmd=cookie" style="position:absolute;left:0;text-align:left;margin-left:0;margin-top:0;width:.75pt;height:.7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eifcox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9616" behindDoc="0" locked="0" layoutInCell="1" allowOverlap="1" wp14:anchorId="0BDC2100" wp14:editId="16EAA983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61" name="矩形 1261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514816D" id="矩形 1261" o:spid="_x0000_s1026" alt="mail?cmd=cookie" style="position:absolute;left:0;text-align:left;margin-left:0;margin-top:0;width:.75pt;height:.7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vyVJmR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color w:val="000000"/>
                      <w:szCs w:val="21"/>
                    </w:rPr>
                    <w:t>FAD7-2-F</w:t>
                  </w:r>
                </w:p>
              </w:tc>
            </w:tr>
          </w:tbl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ATGGCAACTTGGGTTTTA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DD2544" w:rsidRPr="00482856" w:rsidTr="009A2222">
              <w:trPr>
                <w:trHeight w:val="300"/>
                <w:tblCellSpacing w:w="0" w:type="dxa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0640" behindDoc="0" locked="0" layoutInCell="1" allowOverlap="1" wp14:anchorId="4375B605" wp14:editId="15D4B6D6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62" name="矩形 1262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471E056" id="矩形 1262" o:spid="_x0000_s1026" alt="mail?cmd=cookie" style="position:absolute;left:0;text-align:left;margin-left:0;margin-top:0;width:.75pt;height:.7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8CL21h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1664" behindDoc="0" locked="0" layoutInCell="1" allowOverlap="1" wp14:anchorId="1C76DB21" wp14:editId="16C13AFC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63" name="矩形 1263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E812E97" id="矩形 1263" o:spid="_x0000_s1026" alt="mail?cmd=cookie" style="position:absolute;left:0;text-align:left;margin-left:0;margin-top:0;width:.75pt;height:.7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NSBj7B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2688" behindDoc="0" locked="0" layoutInCell="1" allowOverlap="1" wp14:anchorId="0E009FA8" wp14:editId="48F995CB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64" name="矩形 1264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28C2B70" id="矩形 1264" o:spid="_x0000_s1026" alt="mail?cmd=cookie" style="position:absolute;left:0;text-align:left;margin-left:0;margin-top:0;width:.75pt;height:.7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biyISR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3712" behindDoc="0" locked="0" layoutInCell="1" allowOverlap="1" wp14:anchorId="29F47B91" wp14:editId="233535F4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65" name="矩形 1265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E10EB21" id="矩形 1265" o:spid="_x0000_s1026" alt="mail?cmd=cookie" style="position:absolute;left:0;text-align:left;margin-left:0;margin-top:0;width:.75pt;height:.7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qy4dcx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color w:val="000000"/>
                      <w:szCs w:val="21"/>
                    </w:rPr>
                    <w:t>FAD7-2-R</w:t>
                  </w:r>
                </w:p>
              </w:tc>
            </w:tr>
          </w:tbl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CAATCAGTGAGATCAGAGT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SLD-2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ATGCAGGTTGTTGAGAAG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SLD-2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CAACCATGAGTGTGGAAAGC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SLD-3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ATGCAGGGGGTTGAGAAG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SLD-3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CAACCATGAGTGTGGAAAGC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SLD-4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ATGGCTGGTGAGGTAAAA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SLD-4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CATCCATGAGTGTTAACGG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DD2544" w:rsidRPr="00482856" w:rsidTr="009A2222">
              <w:trPr>
                <w:trHeight w:val="300"/>
                <w:tblCellSpacing w:w="0" w:type="dxa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9376" behindDoc="0" locked="0" layoutInCell="1" allowOverlap="1" wp14:anchorId="4B63A808" wp14:editId="4932254E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66" name="矩形 1266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2C84D5B" id="矩形 1266" o:spid="_x0000_s1026" alt="mail?cmd=cookie" style="position:absolute;left:0;text-align:left;margin-left:0;margin-top:0;width:.75pt;height:.7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5CmiPB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0400" behindDoc="0" locked="0" layoutInCell="1" allowOverlap="1" wp14:anchorId="23CDF87B" wp14:editId="2FC243AD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67" name="矩形 1267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C082176" id="矩形 1267" o:spid="_x0000_s1026" alt="mail?cmd=cookie" style="position:absolute;left:0;text-align:left;margin-left:0;margin-top:0;width:.75pt;height:.7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ISs3Bh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1424" behindDoc="0" locked="0" layoutInCell="1" allowOverlap="1" wp14:anchorId="4AAB1824" wp14:editId="20CA042F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68" name="矩形 1268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5DFAAC9" id="矩形 1268" o:spid="_x0000_s1026" alt="mail?cmd=cookie" style="position:absolute;left:0;text-align:left;margin-left:0;margin-top:0;width:.75pt;height: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EzcFrB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color w:val="000000"/>
                      <w:szCs w:val="21"/>
                    </w:rPr>
                    <w:t>DES-F</w:t>
                  </w:r>
                </w:p>
              </w:tc>
            </w:tr>
          </w:tbl>
          <w:p w:rsidR="00DD2544" w:rsidRPr="00482856" w:rsidRDefault="00DD2544" w:rsidP="009A2222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ATGGGGAAAGGAGGTGA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DD2544" w:rsidRPr="00482856" w:rsidTr="009A2222">
              <w:trPr>
                <w:trHeight w:val="300"/>
                <w:tblCellSpacing w:w="0" w:type="dxa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widowControl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2448" behindDoc="0" locked="0" layoutInCell="1" allowOverlap="1" wp14:anchorId="010F3028" wp14:editId="3EB72109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69" name="矩形 1269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F828446" id="矩形 1269" o:spid="_x0000_s1026" alt="mail?cmd=cookie" style="position:absolute;left:0;text-align:left;margin-left:0;margin-top:0;width:.75pt;height:.7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1jWQlh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3472" behindDoc="0" locked="0" layoutInCell="1" allowOverlap="1" wp14:anchorId="127B1A15" wp14:editId="17A46555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70" name="矩形 1270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9F54FC7" id="矩形 1270" o:spid="_x0000_s1026" alt="mail?cmd=cookie" style="position:absolute;left:0;text-align:left;margin-left:0;margin-top:0;width:.75pt;height:.7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R4ToSB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4496" behindDoc="0" locked="0" layoutInCell="1" allowOverlap="1" wp14:anchorId="18D02F38" wp14:editId="05B039CF">
                            <wp:simplePos x="0" y="0"/>
                            <wp:positionH relativeFrom="column">
                              <wp:posOffset>0</wp:posOffset>
                            </wp:positionH>
                            <wp:positionV relativeFrom="paragraph">
                              <wp:posOffset>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71" name="矩形 1271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D93E91D" id="矩形 1271" o:spid="_x0000_s1026" alt="mail?cmd=cookie" style="position:absolute;left:0;text-align:left;margin-left:0;margin-top:0;width:.75pt;height:.7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color w:val="000000"/>
                      <w:szCs w:val="21"/>
                    </w:rPr>
                    <w:t>DES-R</w:t>
                  </w:r>
                </w:p>
              </w:tc>
            </w:tr>
          </w:tbl>
          <w:p w:rsidR="00DD2544" w:rsidRPr="00482856" w:rsidRDefault="00DD2544" w:rsidP="009A2222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CTATTCAGTTTTCTTGTTTAGCTT</w:t>
            </w:r>
          </w:p>
        </w:tc>
      </w:tr>
      <w:tr w:rsidR="00DD2544" w:rsidRPr="00482856" w:rsidTr="009A2222">
        <w:trPr>
          <w:trHeight w:val="305"/>
        </w:trPr>
        <w:tc>
          <w:tcPr>
            <w:tcW w:w="1215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Vector construction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DD2544" w:rsidRPr="00482856" w:rsidTr="009A2222">
              <w:trPr>
                <w:trHeight w:val="300"/>
                <w:tblCellSpacing w:w="0" w:type="dxa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color w:val="000000"/>
                      <w:szCs w:val="21"/>
                    </w:rPr>
                    <w:t>pYFAD6-F</w:t>
                  </w:r>
                </w:p>
              </w:tc>
            </w:tr>
          </w:tbl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960"/>
            </w:tblGrid>
            <w:tr w:rsidR="00DD2544" w:rsidRPr="00482856" w:rsidTr="009A2222">
              <w:trPr>
                <w:trHeight w:val="300"/>
                <w:tblCellSpacing w:w="0" w:type="dxa"/>
              </w:trPr>
              <w:tc>
                <w:tcPr>
                  <w:tcW w:w="4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5520" behindDoc="0" locked="0" layoutInCell="1" allowOverlap="1" wp14:anchorId="54A67218" wp14:editId="1073EFE4">
                            <wp:simplePos x="0" y="0"/>
                            <wp:positionH relativeFrom="column">
                              <wp:posOffset>2286000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72" name="矩形 1272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182B19B" id="矩形 1272" o:spid="_x0000_s1026" alt="mail?cmd=cookie" style="position:absolute;left:0;text-align:left;margin-left:180pt;margin-top:1.5pt;width:.75pt;height:.7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color w:val="000000"/>
                      <w:szCs w:val="21"/>
                    </w:rPr>
                    <w:t>ATAAAGCTTATGGCTTGCAGGCTTG</w:t>
                  </w:r>
                </w:p>
              </w:tc>
            </w:tr>
          </w:tbl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80"/>
            </w:tblGrid>
            <w:tr w:rsidR="00DD2544" w:rsidRPr="00482856" w:rsidTr="009A2222">
              <w:trPr>
                <w:trHeight w:val="300"/>
                <w:tblCellSpacing w:w="0" w:type="dxa"/>
              </w:trPr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color w:val="000000"/>
                      <w:szCs w:val="21"/>
                    </w:rPr>
                    <w:t>pYFAD6-R</w:t>
                  </w:r>
                </w:p>
              </w:tc>
            </w:tr>
          </w:tbl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960"/>
            </w:tblGrid>
            <w:tr w:rsidR="00DD2544" w:rsidRPr="00482856" w:rsidTr="009A2222">
              <w:trPr>
                <w:trHeight w:val="300"/>
                <w:tblCellSpacing w:w="0" w:type="dxa"/>
              </w:trPr>
              <w:tc>
                <w:tcPr>
                  <w:tcW w:w="4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D2544" w:rsidRPr="00482856" w:rsidRDefault="00DD2544" w:rsidP="009A2222">
                  <w:pPr>
                    <w:framePr w:hSpace="180" w:wrap="around" w:vAnchor="text" w:hAnchor="text" w:xAlign="center" w:y="1"/>
                    <w:spacing w:line="240" w:lineRule="auto"/>
                    <w:ind w:firstLineChars="0" w:firstLine="0"/>
                    <w:suppressOverlap/>
                    <w:jc w:val="left"/>
                    <w:rPr>
                      <w:color w:val="000000"/>
                      <w:szCs w:val="21"/>
                    </w:rPr>
                  </w:pPr>
                  <w:r w:rsidRPr="00482856">
                    <w:rPr>
                      <w:noProof/>
                      <w:color w:val="000000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6544" behindDoc="0" locked="0" layoutInCell="1" allowOverlap="1" wp14:anchorId="4AC6CA41" wp14:editId="474A03F1">
                            <wp:simplePos x="0" y="0"/>
                            <wp:positionH relativeFrom="column">
                              <wp:posOffset>2286000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9525" cy="9525"/>
                            <wp:effectExtent l="0" t="0" r="0" b="0"/>
                            <wp:wrapNone/>
                            <wp:docPr id="1273" name="矩形 1273" descr="mail?cmd=cooki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 noChangeAspect="1"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9525" cy="9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F2EB37E" id="矩形 1273" o:spid="_x0000_s1026" alt="mail?cmd=cookie" style="position:absolute;left:0;text-align:left;margin-left:180pt;margin-top:1.5pt;width:.75pt;height:.7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" filled="f" stroked="f">
                            <o:lock v:ext="edit" aspectratio="t"/>
                          </v:rect>
                        </w:pict>
                      </mc:Fallback>
                    </mc:AlternateContent>
                  </w:r>
                  <w:r w:rsidRPr="00482856">
                    <w:rPr>
                      <w:color w:val="000000"/>
                      <w:szCs w:val="21"/>
                    </w:rPr>
                    <w:t>TAAGGATCCTCAGGCATAATCAGGC</w:t>
                  </w:r>
                </w:p>
              </w:tc>
            </w:tr>
          </w:tbl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SLD-1yeast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AGGATCCATGGCGGAACCACAA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SLD-1yeast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CACCTCGAGTCATCCATGAGTGTTAAC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SLD-2yeast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AGGATCCATGCAGGTTGTTGAG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SLD-2yeast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TGAATTCTCAACCATGAGTGTGGAA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SLD-3yeast-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TAAAGCTTATGCAGGGGGTTGAGA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SLD-3yeast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TGAATTCTCAACCATGAGTGTGGAA</w:t>
            </w:r>
          </w:p>
        </w:tc>
      </w:tr>
      <w:tr w:rsidR="00DD2544" w:rsidRPr="00482856" w:rsidTr="009A2222">
        <w:trPr>
          <w:trHeight w:val="305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SLD-4yeast-F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TAGGATCCATGGCTGGTGAGGTAAA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SLD-4yeast-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2544" w:rsidRPr="00482856" w:rsidRDefault="00DD2544" w:rsidP="009A222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482856">
              <w:rPr>
                <w:color w:val="000000"/>
                <w:szCs w:val="21"/>
              </w:rPr>
              <w:t>CACCTCGAGTCATCCATGAGTGTTAAC</w:t>
            </w:r>
          </w:p>
        </w:tc>
      </w:tr>
    </w:tbl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  <w:bookmarkStart w:id="0" w:name="_GoBack"/>
      <w:bookmarkEnd w:id="0"/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p w:rsidR="00DD2544" w:rsidRDefault="00DD2544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color w:val="000000"/>
          <w:szCs w:val="21"/>
        </w:rPr>
      </w:pPr>
    </w:p>
    <w:sectPr w:rsidR="00DD2544" w:rsidSect="001F7FD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2D78" w:rsidRDefault="008D2D78" w:rsidP="00623057">
      <w:pPr>
        <w:spacing w:line="240" w:lineRule="auto"/>
        <w:ind w:firstLine="420"/>
      </w:pPr>
      <w:r>
        <w:separator/>
      </w:r>
    </w:p>
  </w:endnote>
  <w:endnote w:type="continuationSeparator" w:id="0">
    <w:p w:rsidR="008D2D78" w:rsidRDefault="008D2D78" w:rsidP="0062305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66B1" w:rsidRDefault="004B66B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66B1" w:rsidRDefault="004B66B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66B1" w:rsidRDefault="004B66B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2D78" w:rsidRDefault="008D2D78" w:rsidP="00623057">
      <w:pPr>
        <w:spacing w:line="240" w:lineRule="auto"/>
        <w:ind w:firstLine="420"/>
      </w:pPr>
      <w:r>
        <w:separator/>
      </w:r>
    </w:p>
  </w:footnote>
  <w:footnote w:type="continuationSeparator" w:id="0">
    <w:p w:rsidR="008D2D78" w:rsidRDefault="008D2D78" w:rsidP="0062305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66B1" w:rsidRDefault="004B66B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66B1" w:rsidRDefault="004B66B1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66B1" w:rsidRDefault="004B66B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1A0"/>
    <w:rsid w:val="00015BE6"/>
    <w:rsid w:val="00025C59"/>
    <w:rsid w:val="000A2C33"/>
    <w:rsid w:val="00102E68"/>
    <w:rsid w:val="001434E0"/>
    <w:rsid w:val="00151FAD"/>
    <w:rsid w:val="00174832"/>
    <w:rsid w:val="001F7FDE"/>
    <w:rsid w:val="00284C3B"/>
    <w:rsid w:val="003459C2"/>
    <w:rsid w:val="00354481"/>
    <w:rsid w:val="0036564C"/>
    <w:rsid w:val="00411A3F"/>
    <w:rsid w:val="00454D2E"/>
    <w:rsid w:val="00482856"/>
    <w:rsid w:val="004A6788"/>
    <w:rsid w:val="004B66B1"/>
    <w:rsid w:val="004C1CF6"/>
    <w:rsid w:val="004F1045"/>
    <w:rsid w:val="00503520"/>
    <w:rsid w:val="00572D72"/>
    <w:rsid w:val="005D3CEC"/>
    <w:rsid w:val="00623057"/>
    <w:rsid w:val="00655847"/>
    <w:rsid w:val="00756E27"/>
    <w:rsid w:val="0077227C"/>
    <w:rsid w:val="007F4AFC"/>
    <w:rsid w:val="00856C12"/>
    <w:rsid w:val="00861ED4"/>
    <w:rsid w:val="00891545"/>
    <w:rsid w:val="00896D88"/>
    <w:rsid w:val="008C5F2A"/>
    <w:rsid w:val="008D2D78"/>
    <w:rsid w:val="009951A0"/>
    <w:rsid w:val="009D17EE"/>
    <w:rsid w:val="009E1B46"/>
    <w:rsid w:val="00A4303F"/>
    <w:rsid w:val="00AC7772"/>
    <w:rsid w:val="00AF5275"/>
    <w:rsid w:val="00B5118D"/>
    <w:rsid w:val="00C10CE6"/>
    <w:rsid w:val="00C31C21"/>
    <w:rsid w:val="00C9000D"/>
    <w:rsid w:val="00D1293D"/>
    <w:rsid w:val="00DB159C"/>
    <w:rsid w:val="00DC7127"/>
    <w:rsid w:val="00DD2544"/>
    <w:rsid w:val="00E04F73"/>
    <w:rsid w:val="00EA3E60"/>
    <w:rsid w:val="00F22413"/>
    <w:rsid w:val="00FC541A"/>
    <w:rsid w:val="00FE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D80B17-5C50-43B9-94B5-9E0ECBEBD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3057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0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0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05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05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23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A588E-FF05-4A52-A875-776C8434B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3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2</cp:revision>
  <dcterms:created xsi:type="dcterms:W3CDTF">2016-05-05T19:33:00Z</dcterms:created>
  <dcterms:modified xsi:type="dcterms:W3CDTF">2017-12-08T03:14:00Z</dcterms:modified>
</cp:coreProperties>
</file>